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830" w:rsidRPr="007210AD" w:rsidRDefault="001B4830" w:rsidP="001B4830">
      <w:pPr>
        <w:spacing w:line="480" w:lineRule="auto"/>
      </w:pPr>
      <w:bookmarkStart w:id="0" w:name="_GoBack"/>
      <w:bookmarkEnd w:id="0"/>
      <w:r w:rsidRPr="007210AD">
        <w:t xml:space="preserve">Supplementary Table 1. Adjusted odds of </w:t>
      </w:r>
      <w:r>
        <w:t xml:space="preserve">pregnancy, clinical pregnancy, pregnancy loss, and clinical pregnancy loss </w:t>
      </w:r>
      <w:r w:rsidRPr="007210AD">
        <w:t xml:space="preserve">by month in 2020 vs. 2017-2019, controlling for oocyte age, AMH, BMI, </w:t>
      </w:r>
      <w:r>
        <w:t>and endometrial thicknes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718"/>
        <w:gridCol w:w="2070"/>
        <w:gridCol w:w="1961"/>
        <w:gridCol w:w="2001"/>
        <w:gridCol w:w="988"/>
      </w:tblGrid>
      <w:tr w:rsidR="001B4830" w:rsidRPr="007210AD" w:rsidTr="007B7575"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Outco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Month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  <w:r>
              <w:t xml:space="preserve">Adjusted </w:t>
            </w:r>
            <w:r w:rsidRPr="007210AD">
              <w:t>OR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P value</w:t>
            </w:r>
          </w:p>
        </w:tc>
      </w:tr>
      <w:tr w:rsidR="001B4830" w:rsidRPr="007210AD" w:rsidTr="007B7575"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  <w:r>
              <w:t>Pregnanc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Jan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4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85-2.3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19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Febr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5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90-2.5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12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March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63-1.6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95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April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0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11-10.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95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Ma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3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78-2.4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27</w:t>
            </w:r>
          </w:p>
        </w:tc>
      </w:tr>
      <w:tr w:rsidR="001B4830" w:rsidRPr="007210AD" w:rsidTr="007B7575"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  <w:r>
              <w:t>Clinical pregnanc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Jan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4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90-2.2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14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Febr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2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82-2.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27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March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15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74-1.7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54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April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2.4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24-23.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45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Ma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1.17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0.73-1.8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.52</w:t>
            </w:r>
          </w:p>
        </w:tc>
      </w:tr>
      <w:tr w:rsidR="001B4830" w:rsidRPr="007210AD" w:rsidTr="007B7575"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Pregnancy lo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Jan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82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47-1.4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.46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Febr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1.0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97-1.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.77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March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7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40-1.2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.23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April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&lt;0.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&lt;0.01- &gt;999.9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.99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Ma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73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0.43-1.2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.26</w:t>
            </w:r>
          </w:p>
        </w:tc>
      </w:tr>
      <w:tr w:rsidR="001B4830" w:rsidRPr="007210AD" w:rsidTr="007B7575"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>
              <w:t>Clinical pregnancy los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Jan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0.96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 w:rsidRPr="007210AD">
              <w:t xml:space="preserve"> 0.45-2.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.90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Februar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1.18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0.52-2.6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.69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March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0.70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0.31-1.5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.40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April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&lt;0.01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>
              <w:t>&lt;0.01- &gt;999.9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.98</w:t>
            </w:r>
          </w:p>
        </w:tc>
      </w:tr>
      <w:tr w:rsidR="001B4830" w:rsidRPr="007210AD" w:rsidTr="007B7575">
        <w:tc>
          <w:tcPr>
            <w:tcW w:w="27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4830" w:rsidRPr="007210AD" w:rsidRDefault="001B4830" w:rsidP="007B7575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May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0.49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0.21-1.1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830" w:rsidRPr="007210AD" w:rsidRDefault="001B4830" w:rsidP="007B7575">
            <w:pPr>
              <w:spacing w:line="480" w:lineRule="auto"/>
            </w:pPr>
            <w:r w:rsidRPr="007210AD">
              <w:t>.10</w:t>
            </w:r>
          </w:p>
        </w:tc>
      </w:tr>
    </w:tbl>
    <w:p w:rsidR="005C06FB" w:rsidRDefault="00002654"/>
    <w:sectPr w:rsidR="005C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830"/>
    <w:rsid w:val="00002654"/>
    <w:rsid w:val="001B4830"/>
    <w:rsid w:val="00255927"/>
    <w:rsid w:val="0072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ora A. Aharon</dc:creator>
  <cp:lastModifiedBy>Devora A. Aharon</cp:lastModifiedBy>
  <cp:revision>2</cp:revision>
  <dcterms:created xsi:type="dcterms:W3CDTF">2021-06-16T19:31:00Z</dcterms:created>
  <dcterms:modified xsi:type="dcterms:W3CDTF">2021-06-16T19:31:00Z</dcterms:modified>
</cp:coreProperties>
</file>